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665" w:rsidRPr="00E47129" w:rsidRDefault="005057BD">
      <w:pPr>
        <w:rPr>
          <w:lang w:val="en-US"/>
        </w:rPr>
      </w:pPr>
      <w:r w:rsidRPr="00E47129">
        <w:rPr>
          <w:b/>
          <w:lang w:val="en-US"/>
        </w:rPr>
        <w:t>Supplemental data files</w:t>
      </w:r>
      <w:r w:rsidR="006F43B9" w:rsidRPr="00E47129">
        <w:rPr>
          <w:b/>
          <w:lang w:val="en-US"/>
        </w:rPr>
        <w:t xml:space="preserve"> </w:t>
      </w:r>
      <w:proofErr w:type="gramStart"/>
      <w:r w:rsidR="006F43B9" w:rsidRPr="00E47129">
        <w:rPr>
          <w:b/>
          <w:lang w:val="en-US"/>
        </w:rPr>
        <w:t>3</w:t>
      </w:r>
      <w:r w:rsidR="009E6DFE" w:rsidRPr="00E47129">
        <w:rPr>
          <w:b/>
          <w:lang w:val="en-US"/>
        </w:rPr>
        <w:t> :</w:t>
      </w:r>
      <w:proofErr w:type="gramEnd"/>
      <w:r w:rsidR="009E6DFE" w:rsidRPr="00E47129">
        <w:rPr>
          <w:b/>
          <w:lang w:val="en-US"/>
        </w:rPr>
        <w:t xml:space="preserve"> </w:t>
      </w:r>
      <w:r w:rsidR="00DA5665" w:rsidRPr="00E47129">
        <w:rPr>
          <w:lang w:val="en-US"/>
        </w:rPr>
        <w:t>Types and grades of complications.</w:t>
      </w:r>
    </w:p>
    <w:tbl>
      <w:tblPr>
        <w:tblW w:w="7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2320"/>
        <w:gridCol w:w="1020"/>
        <w:gridCol w:w="1020"/>
        <w:gridCol w:w="1020"/>
        <w:gridCol w:w="1120"/>
      </w:tblGrid>
      <w:tr w:rsidR="00E47129" w:rsidRPr="00E47129" w:rsidTr="00DA5665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E47129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Types of complication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Grade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Grade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Grade 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Total Nb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C-NS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hemato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NACx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or Skin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ufferi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4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othe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R-NSM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hematom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6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NACx</w:t>
            </w:r>
            <w:proofErr w:type="spellEnd"/>
            <w:r w:rsidRPr="00E47129">
              <w:rPr>
                <w:rFonts w:ascii="Calibri" w:eastAsia="Times New Roman" w:hAnsi="Calibri" w:cs="Times New Roman"/>
                <w:lang w:eastAsia="fr-FR"/>
              </w:rPr>
              <w:t xml:space="preserve"> or Skin </w:t>
            </w: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sufferi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47129">
              <w:rPr>
                <w:rFonts w:ascii="Calibri" w:eastAsia="Times New Roman" w:hAnsi="Calibri" w:cs="Times New Roman"/>
                <w:lang w:eastAsia="fr-FR"/>
              </w:rPr>
              <w:t>othe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Tot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N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58</w:t>
            </w:r>
          </w:p>
        </w:tc>
      </w:tr>
      <w:tr w:rsidR="00E47129" w:rsidRPr="00E47129" w:rsidTr="00DA566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4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1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37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665" w:rsidRPr="00E47129" w:rsidRDefault="00DA5665" w:rsidP="00DA56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E4712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</w:tbl>
    <w:p w:rsidR="00B20604" w:rsidRPr="00E47129" w:rsidRDefault="00DA1DFE">
      <w:pPr>
        <w:rPr>
          <w:lang w:val="en-US"/>
        </w:rPr>
      </w:pPr>
      <w:r w:rsidRPr="00E47129">
        <w:rPr>
          <w:b/>
          <w:i/>
          <w:lang w:val="en-US"/>
        </w:rPr>
        <w:t>Legend</w:t>
      </w:r>
      <w:r w:rsidRPr="00E47129">
        <w:rPr>
          <w:lang w:val="en-US"/>
        </w:rPr>
        <w:t>: C-NSM: conventional nipple sparing mastectomy, R-NSM: robotic NSM</w:t>
      </w:r>
      <w:r w:rsidR="00B06C61" w:rsidRPr="00E47129">
        <w:rPr>
          <w:lang w:val="en-US"/>
        </w:rPr>
        <w:t xml:space="preserve">, </w:t>
      </w:r>
      <w:proofErr w:type="spellStart"/>
      <w:r w:rsidR="00B06C61" w:rsidRPr="00E47129">
        <w:rPr>
          <w:lang w:val="en-US"/>
        </w:rPr>
        <w:t>Nb</w:t>
      </w:r>
      <w:proofErr w:type="spellEnd"/>
      <w:r w:rsidR="00B06C61" w:rsidRPr="00E47129">
        <w:rPr>
          <w:lang w:val="en-US"/>
        </w:rPr>
        <w:t xml:space="preserve">: number, </w:t>
      </w:r>
      <w:proofErr w:type="spellStart"/>
      <w:r w:rsidR="00B06C61" w:rsidRPr="00E47129">
        <w:rPr>
          <w:lang w:val="en-US"/>
        </w:rPr>
        <w:t>NACx</w:t>
      </w:r>
      <w:proofErr w:type="spellEnd"/>
      <w:r w:rsidR="00B06C61" w:rsidRPr="00E47129">
        <w:rPr>
          <w:lang w:val="en-US"/>
        </w:rPr>
        <w:t>: nipple areolar complex</w:t>
      </w:r>
      <w:r w:rsidRPr="00E47129">
        <w:rPr>
          <w:lang w:val="en-US"/>
        </w:rPr>
        <w:t>.</w:t>
      </w:r>
      <w:bookmarkStart w:id="0" w:name="_GoBack"/>
      <w:bookmarkEnd w:id="0"/>
    </w:p>
    <w:sectPr w:rsidR="00B20604" w:rsidRPr="00E47129" w:rsidSect="00E471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600"/>
    <w:rsid w:val="00044104"/>
    <w:rsid w:val="00075462"/>
    <w:rsid w:val="00095489"/>
    <w:rsid w:val="000A3B23"/>
    <w:rsid w:val="000D1BEF"/>
    <w:rsid w:val="00102032"/>
    <w:rsid w:val="00186600"/>
    <w:rsid w:val="002054D2"/>
    <w:rsid w:val="002D4E97"/>
    <w:rsid w:val="002E5870"/>
    <w:rsid w:val="003934EA"/>
    <w:rsid w:val="003A2D4B"/>
    <w:rsid w:val="004970F6"/>
    <w:rsid w:val="005057BD"/>
    <w:rsid w:val="00533B21"/>
    <w:rsid w:val="005B0607"/>
    <w:rsid w:val="005C5C3D"/>
    <w:rsid w:val="005C6E52"/>
    <w:rsid w:val="006E59AF"/>
    <w:rsid w:val="006F43B9"/>
    <w:rsid w:val="0072054C"/>
    <w:rsid w:val="00761726"/>
    <w:rsid w:val="007A01D9"/>
    <w:rsid w:val="007A1174"/>
    <w:rsid w:val="008A1035"/>
    <w:rsid w:val="00905972"/>
    <w:rsid w:val="00944CE2"/>
    <w:rsid w:val="00962E7F"/>
    <w:rsid w:val="00983189"/>
    <w:rsid w:val="009A2E33"/>
    <w:rsid w:val="009E6DFE"/>
    <w:rsid w:val="00A204FD"/>
    <w:rsid w:val="00A24A0D"/>
    <w:rsid w:val="00A26ED7"/>
    <w:rsid w:val="00A507E9"/>
    <w:rsid w:val="00A8102E"/>
    <w:rsid w:val="00B06C61"/>
    <w:rsid w:val="00B20604"/>
    <w:rsid w:val="00B409DB"/>
    <w:rsid w:val="00B67835"/>
    <w:rsid w:val="00B811FB"/>
    <w:rsid w:val="00B91174"/>
    <w:rsid w:val="00BF1768"/>
    <w:rsid w:val="00BF4156"/>
    <w:rsid w:val="00BF6FF6"/>
    <w:rsid w:val="00C81EE7"/>
    <w:rsid w:val="00C85A2D"/>
    <w:rsid w:val="00CE3833"/>
    <w:rsid w:val="00DA1DFE"/>
    <w:rsid w:val="00DA5665"/>
    <w:rsid w:val="00DA7E29"/>
    <w:rsid w:val="00DB0DCE"/>
    <w:rsid w:val="00DC545F"/>
    <w:rsid w:val="00E47129"/>
    <w:rsid w:val="00E47E86"/>
    <w:rsid w:val="00EA3300"/>
    <w:rsid w:val="00EC222C"/>
    <w:rsid w:val="00ED65CA"/>
    <w:rsid w:val="00EF362B"/>
    <w:rsid w:val="00F2427A"/>
    <w:rsid w:val="00FE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7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7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VENAEGHEL Gilles</dc:creator>
  <cp:lastModifiedBy>ZENASNI Khadija</cp:lastModifiedBy>
  <cp:revision>2</cp:revision>
  <dcterms:created xsi:type="dcterms:W3CDTF">2020-07-31T12:49:00Z</dcterms:created>
  <dcterms:modified xsi:type="dcterms:W3CDTF">2020-07-31T12:49:00Z</dcterms:modified>
</cp:coreProperties>
</file>